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623B0" w14:textId="77777777" w:rsidR="009254FE" w:rsidRPr="009064A9" w:rsidRDefault="009E117B">
      <w:pPr>
        <w:rPr>
          <w:rFonts w:ascii="Arial" w:hAnsi="Arial" w:cs="Arial"/>
          <w:b/>
          <w:sz w:val="24"/>
        </w:rPr>
      </w:pPr>
      <w:r w:rsidRPr="009064A9">
        <w:rPr>
          <w:rFonts w:ascii="Arial" w:hAnsi="Arial" w:cs="Arial"/>
          <w:b/>
          <w:sz w:val="24"/>
        </w:rPr>
        <w:t>Supplementary Material</w:t>
      </w:r>
    </w:p>
    <w:p w14:paraId="7203D13B" w14:textId="77777777" w:rsidR="00193D2A" w:rsidRPr="009064A9" w:rsidRDefault="00193D2A">
      <w:pPr>
        <w:rPr>
          <w:rFonts w:ascii="Arial" w:hAnsi="Arial" w:cs="Arial"/>
          <w:sz w:val="24"/>
        </w:rPr>
      </w:pPr>
    </w:p>
    <w:p w14:paraId="2D59BF64" w14:textId="7548C046" w:rsidR="002D259F" w:rsidRPr="009064A9" w:rsidRDefault="002D259F">
      <w:pPr>
        <w:rPr>
          <w:rFonts w:ascii="Arial" w:hAnsi="Arial" w:cs="Arial"/>
          <w:b/>
          <w:sz w:val="24"/>
        </w:rPr>
      </w:pPr>
      <w:r w:rsidRPr="009064A9">
        <w:rPr>
          <w:rFonts w:ascii="Arial" w:hAnsi="Arial" w:cs="Arial"/>
          <w:b/>
          <w:sz w:val="24"/>
        </w:rPr>
        <w:t>Table</w:t>
      </w:r>
      <w:r w:rsidR="003C072F" w:rsidRPr="003C072F">
        <w:rPr>
          <w:rFonts w:ascii="Arial" w:hAnsi="Arial" w:cs="Arial"/>
          <w:b/>
          <w:sz w:val="24"/>
        </w:rPr>
        <w:t xml:space="preserve"> </w:t>
      </w:r>
      <w:r w:rsidR="003C072F" w:rsidRPr="009064A9">
        <w:rPr>
          <w:rFonts w:ascii="Arial" w:hAnsi="Arial" w:cs="Arial"/>
          <w:b/>
          <w:sz w:val="24"/>
        </w:rPr>
        <w:t>S1</w:t>
      </w:r>
      <w:r w:rsidRPr="009064A9">
        <w:rPr>
          <w:rFonts w:ascii="Arial" w:hAnsi="Arial" w:cs="Arial"/>
          <w:b/>
          <w:sz w:val="24"/>
        </w:rPr>
        <w:t xml:space="preserve">. </w:t>
      </w:r>
      <w:r w:rsidR="003C072F">
        <w:rPr>
          <w:rFonts w:ascii="Arial" w:hAnsi="Arial" w:cs="Arial"/>
          <w:b/>
          <w:sz w:val="24"/>
        </w:rPr>
        <w:t>Study i</w:t>
      </w:r>
      <w:r w:rsidRPr="009064A9">
        <w:rPr>
          <w:rFonts w:ascii="Arial" w:hAnsi="Arial" w:cs="Arial"/>
          <w:b/>
          <w:sz w:val="24"/>
        </w:rPr>
        <w:t>nclusion and exclusion criteria</w:t>
      </w:r>
    </w:p>
    <w:p w14:paraId="1C9804CF" w14:textId="77777777" w:rsidR="002D259F" w:rsidRPr="009064A9" w:rsidRDefault="002D259F">
      <w:pPr>
        <w:rPr>
          <w:rFonts w:ascii="Arial" w:hAnsi="Arial" w:cs="Arial"/>
          <w:b/>
          <w:sz w:val="24"/>
        </w:rPr>
      </w:pPr>
    </w:p>
    <w:tbl>
      <w:tblPr>
        <w:tblW w:w="11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60"/>
      </w:tblGrid>
      <w:tr w:rsidR="002D259F" w:rsidRPr="009064A9" w14:paraId="1C7070E7" w14:textId="77777777" w:rsidTr="002D259F">
        <w:trPr>
          <w:trHeight w:val="315"/>
        </w:trPr>
        <w:tc>
          <w:tcPr>
            <w:tcW w:w="1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058097B" w14:textId="77777777" w:rsidR="002D259F" w:rsidRPr="009064A9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Inclusion criteria</w:t>
            </w:r>
          </w:p>
        </w:tc>
      </w:tr>
      <w:tr w:rsidR="002D259F" w:rsidRPr="009064A9" w14:paraId="6A9796D9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10C2" w14:textId="77777777" w:rsidR="002D259F" w:rsidRPr="009064A9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. Patients aged between 20 to 80 years</w:t>
            </w:r>
          </w:p>
        </w:tc>
      </w:tr>
      <w:tr w:rsidR="002D259F" w:rsidRPr="009064A9" w14:paraId="40E76424" w14:textId="77777777" w:rsidTr="002D259F">
        <w:trPr>
          <w:trHeight w:val="15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301C2" w14:textId="7FA75362" w:rsidR="002D259F" w:rsidRPr="009064A9" w:rsidRDefault="002D259F" w:rsidP="00C407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2. Newly diagnosed </w:t>
            </w:r>
            <w:r w:rsidR="00C4076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AH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patients: p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tients who meet the following criteria within 3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months obtained by RHC or echocardiography. RHC 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r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eria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: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1) </w:t>
            </w:r>
            <w:proofErr w:type="spellStart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PAP</w:t>
            </w:r>
            <w:proofErr w:type="spellEnd"/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 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&gt;25 mmHg at rest and 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(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2) mean PAWP or </w:t>
            </w:r>
            <w:r w:rsidR="00273BF5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VEDP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 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&lt;15 mmHg. 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hocardiographic criteria were peak pulmonary arterial pressure (</w:t>
            </w:r>
            <w:proofErr w:type="spellStart"/>
            <w:r w:rsidR="00CA279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eak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AP</w:t>
            </w:r>
            <w:proofErr w:type="spellEnd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)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 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&gt;40mmHg and </w:t>
            </w:r>
            <w:proofErr w:type="spellStart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PAP</w:t>
            </w:r>
            <w:proofErr w:type="spellEnd"/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 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&gt;30mmHg.</w:t>
            </w:r>
          </w:p>
        </w:tc>
      </w:tr>
      <w:tr w:rsidR="002D259F" w:rsidRPr="009064A9" w14:paraId="0B74FF55" w14:textId="77777777" w:rsidTr="002D259F">
        <w:trPr>
          <w:trHeight w:val="6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5BEB" w14:textId="5136DC46" w:rsidR="002D259F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3. Previously diagnosed </w:t>
            </w:r>
            <w:r w:rsidR="003C072F"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atients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with </w:t>
            </w:r>
            <w:r w:rsidR="00D21A0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WHO category I 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PAH who were refractory to conventional treatment excluding </w:t>
            </w:r>
            <w:proofErr w:type="spellStart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loprost</w:t>
            </w:r>
            <w:proofErr w:type="spellEnd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inhalation solution (</w:t>
            </w:r>
            <w:proofErr w:type="spellStart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Ventavis</w:t>
            </w:r>
            <w:proofErr w:type="spellEnd"/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™)</w:t>
            </w:r>
          </w:p>
          <w:p w14:paraId="07F98BCD" w14:textId="2F970937" w:rsidR="00B818FE" w:rsidRPr="009064A9" w:rsidRDefault="00B818FE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259F" w:rsidRPr="009064A9" w14:paraId="5B33EEED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1AC6" w14:textId="689D3C6C" w:rsidR="002D259F" w:rsidRPr="009064A9" w:rsidRDefault="002D259F" w:rsidP="00CA279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4. Patients 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ble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to undergo 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 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ow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ntensity exercise test (bicycl</w:t>
            </w:r>
            <w:r w:rsidR="003C072F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ng</w:t>
            </w:r>
            <w:r w:rsidRPr="009064A9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or walking)</w:t>
            </w:r>
          </w:p>
        </w:tc>
      </w:tr>
      <w:tr w:rsidR="002D259F" w:rsidRPr="009064A9" w14:paraId="3014B874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E17F" w14:textId="77777777" w:rsidR="002D259F" w:rsidRPr="009064A9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2D259F" w:rsidRPr="009064A9" w14:paraId="437173DC" w14:textId="77777777" w:rsidTr="002D259F">
        <w:trPr>
          <w:trHeight w:val="315"/>
        </w:trPr>
        <w:tc>
          <w:tcPr>
            <w:tcW w:w="1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F50299" w14:textId="77777777" w:rsidR="002D259F" w:rsidRPr="009064A9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Exclusion criteria</w:t>
            </w:r>
          </w:p>
        </w:tc>
      </w:tr>
      <w:tr w:rsidR="002D259F" w:rsidRPr="00B818FE" w14:paraId="4A4B0876" w14:textId="77777777" w:rsidTr="002D259F">
        <w:trPr>
          <w:trHeight w:val="57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9550" w14:textId="3E0EA072" w:rsidR="002D259F" w:rsidRPr="00C233D6" w:rsidRDefault="002D259F" w:rsidP="00B006A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1. </w:t>
            </w:r>
            <w:r w:rsidR="00B818FE"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tients with other left heart disease (WHO </w:t>
            </w:r>
            <w:r w:rsidR="00B818FE" w:rsidRPr="001432C3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ulmonary hypertension</w:t>
            </w:r>
            <w:r w:rsidR="00B818FE" w:rsidRPr="00E231EB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category II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)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e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g.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006AC"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ngestive HF, cardiomyopathy, significant valvular heart disease, significant arrhythmia, suspicious elevated P</w:t>
            </w:r>
            <w:r w:rsidR="00B006AC"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WP</w:t>
            </w:r>
          </w:p>
        </w:tc>
      </w:tr>
      <w:tr w:rsidR="002D259F" w:rsidRPr="00B818FE" w14:paraId="2ED92615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6E02" w14:textId="278AB2A3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2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tients with </w:t>
            </w:r>
            <w:r w:rsidR="00B818FE" w:rsidRPr="002C6BB4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WHO 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ategory III,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V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,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r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V pulmonary hypertension:</w:t>
            </w:r>
          </w:p>
        </w:tc>
      </w:tr>
      <w:tr w:rsidR="002D259F" w:rsidRPr="00B818FE" w14:paraId="42808FD6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C7EC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Pulmonary hypertension with lung disease and/or hypoxemia</w:t>
            </w:r>
          </w:p>
        </w:tc>
      </w:tr>
      <w:tr w:rsidR="002D259F" w:rsidRPr="00B818FE" w14:paraId="767DCFF0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ADC2F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Chronic obstructive pulmonary disease</w:t>
            </w:r>
          </w:p>
        </w:tc>
      </w:tr>
      <w:tr w:rsidR="002D259F" w:rsidRPr="00B818FE" w14:paraId="18DCF619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145C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Interstitial lung disease</w:t>
            </w:r>
          </w:p>
        </w:tc>
      </w:tr>
      <w:tr w:rsidR="002D259F" w:rsidRPr="00B818FE" w14:paraId="16757DD5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ED67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Sleep disorder breathing</w:t>
            </w:r>
          </w:p>
        </w:tc>
      </w:tr>
      <w:tr w:rsidR="002D259F" w:rsidRPr="00B818FE" w14:paraId="40028454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92022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Alveolar hyperventilation disorders</w:t>
            </w:r>
          </w:p>
        </w:tc>
      </w:tr>
      <w:tr w:rsidR="002D259F" w:rsidRPr="00B818FE" w14:paraId="5473FC93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B6B66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Chronic exposure to high altitude</w:t>
            </w:r>
          </w:p>
        </w:tc>
      </w:tr>
      <w:tr w:rsidR="002D259F" w:rsidRPr="00B818FE" w14:paraId="17A3BC71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690D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Developmental abnormalities</w:t>
            </w:r>
          </w:p>
        </w:tc>
      </w:tr>
      <w:tr w:rsidR="002D259F" w:rsidRPr="00B818FE" w14:paraId="10514DF6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EEAD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Pulmonary hypertension due to chronic thrombotic and/or embolic disease</w:t>
            </w:r>
          </w:p>
        </w:tc>
      </w:tr>
      <w:tr w:rsidR="002D259F" w:rsidRPr="00B818FE" w14:paraId="2122EACC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88FD7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lastRenderedPageBreak/>
              <w:t>o    Thromboembolic obstruction of the proximal pulmonary arteries</w:t>
            </w:r>
          </w:p>
        </w:tc>
      </w:tr>
      <w:tr w:rsidR="002D259F" w:rsidRPr="00B818FE" w14:paraId="4989BD0A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56B8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Thromboembolic obstruction of the distal pulmonary arteries</w:t>
            </w:r>
          </w:p>
        </w:tc>
      </w:tr>
      <w:tr w:rsidR="002D259F" w:rsidRPr="00B818FE" w14:paraId="02E31A7E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0D90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Non-thrombotic pulmonary embolism (e.g. tumor or parasitic)</w:t>
            </w:r>
          </w:p>
        </w:tc>
      </w:tr>
      <w:tr w:rsidR="002D259F" w:rsidRPr="00B818FE" w14:paraId="7AB32DF9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0AB2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Miscellaneous disorders affecting the pulmonary vasculature</w:t>
            </w:r>
          </w:p>
        </w:tc>
      </w:tr>
      <w:tr w:rsidR="002D259F" w:rsidRPr="00B818FE" w14:paraId="242C41A0" w14:textId="77777777" w:rsidTr="002D259F">
        <w:trPr>
          <w:trHeight w:val="57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9C19" w14:textId="08E88C3E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o    Patients with contraindication to </w:t>
            </w:r>
            <w:proofErr w:type="spellStart"/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Ventavis</w:t>
            </w:r>
            <w:proofErr w:type="spellEnd"/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, h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ypersensitiv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ty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to </w:t>
            </w:r>
            <w:proofErr w:type="spellStart"/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Ventavis</w:t>
            </w:r>
            <w:proofErr w:type="spellEnd"/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,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nd h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gh risk of bleeding (e.g. active peptic ulcer, trauma, intracranial hemorrhage)</w:t>
            </w:r>
          </w:p>
        </w:tc>
      </w:tr>
      <w:tr w:rsidR="002D259F" w:rsidRPr="00B818FE" w14:paraId="7F72B2FA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6919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Severe coronary disease</w:t>
            </w:r>
          </w:p>
        </w:tc>
      </w:tr>
      <w:tr w:rsidR="002D259F" w:rsidRPr="00B818FE" w14:paraId="080E8323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92B49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Unstable angina</w:t>
            </w:r>
          </w:p>
        </w:tc>
      </w:tr>
      <w:tr w:rsidR="002D259F" w:rsidRPr="00B818FE" w14:paraId="63335C5D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93AF" w14:textId="5895F953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o    History of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cute myocardial infarction within 6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nths</w:t>
            </w:r>
          </w:p>
        </w:tc>
      </w:tr>
      <w:tr w:rsidR="002D259F" w:rsidRPr="00B818FE" w14:paraId="656A0DF1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5A0A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Uncompensated heart failure not under close medical monitoring</w:t>
            </w:r>
          </w:p>
        </w:tc>
      </w:tr>
      <w:tr w:rsidR="002D259F" w:rsidRPr="00B818FE" w14:paraId="63EA8A45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CE5D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Severe arrhythmia</w:t>
            </w:r>
          </w:p>
        </w:tc>
      </w:tr>
      <w:tr w:rsidR="002D259F" w:rsidRPr="00B818FE" w14:paraId="74E11EA8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53A8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Suspected pulmonary congestion</w:t>
            </w:r>
          </w:p>
        </w:tc>
      </w:tr>
      <w:tr w:rsidR="002D259F" w:rsidRPr="00B818FE" w14:paraId="7C0A3C3B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0FEF" w14:textId="0C8ACE21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Cerebrovascular disease within 3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-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nths (e.g. transient ischemic attack, stoke)</w:t>
            </w:r>
          </w:p>
        </w:tc>
      </w:tr>
      <w:tr w:rsidR="002D259F" w:rsidRPr="00B818FE" w14:paraId="65BDFCAF" w14:textId="77777777" w:rsidTr="002D259F">
        <w:trPr>
          <w:trHeight w:val="57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9FBE" w14:textId="44128DD2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Pulmonary hypertension due to venous occlusive disease, valvular defect with dysfunction of cardiac muscle, which is independent of pulmonary hypertension</w:t>
            </w:r>
          </w:p>
        </w:tc>
      </w:tr>
      <w:tr w:rsidR="002D259F" w:rsidRPr="00B818FE" w14:paraId="72AFE521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3BC69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Pregnancy</w:t>
            </w:r>
          </w:p>
        </w:tc>
      </w:tr>
      <w:tr w:rsidR="002D259F" w:rsidRPr="00B818FE" w14:paraId="5A556724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60CC9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Women with high probability of pregnancy</w:t>
            </w:r>
          </w:p>
        </w:tc>
      </w:tr>
      <w:tr w:rsidR="002D259F" w:rsidRPr="00B818FE" w14:paraId="79BB86ED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AE0A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Breast feeding</w:t>
            </w:r>
          </w:p>
        </w:tc>
      </w:tr>
      <w:tr w:rsidR="002D259F" w:rsidRPr="00B818FE" w14:paraId="2FF06058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3560" w14:textId="77777777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o    Renal failure (creatinine clearance: less than 30mL/min)</w:t>
            </w:r>
          </w:p>
        </w:tc>
      </w:tr>
      <w:tr w:rsidR="002D259F" w:rsidRPr="00B818FE" w14:paraId="092E376C" w14:textId="77777777" w:rsidTr="002D259F">
        <w:trPr>
          <w:trHeight w:val="57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D9D9" w14:textId="67AAAF85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. The patients concurrently using other pulmonary vasodilator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(e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.g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haled NO, endothelin antagonists) except PDE5 inhibitor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 w:rsidR="002D259F" w:rsidRPr="00B818FE" w14:paraId="1A55C975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D8B0" w14:textId="4D661941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4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atients with poor echo window which is unavailable to accept the echo data</w:t>
            </w:r>
          </w:p>
        </w:tc>
      </w:tr>
      <w:tr w:rsidR="002D259F" w:rsidRPr="00B818FE" w14:paraId="6CC0C291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4819" w14:textId="440E8554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5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tients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unable to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do any exercise</w:t>
            </w:r>
          </w:p>
        </w:tc>
      </w:tr>
      <w:tr w:rsidR="002D259F" w:rsidRPr="00B818FE" w14:paraId="0DBB5BC5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2C90" w14:textId="4311F4BA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6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tients who change medication during </w:t>
            </w:r>
            <w:r w:rsidR="00B818FE" w:rsidRPr="00715AE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reatment</w:t>
            </w:r>
            <w:r w:rsidR="00B818FE" w:rsidRP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with </w:t>
            </w:r>
            <w:proofErr w:type="spellStart"/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V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ntavis</w:t>
            </w:r>
            <w:proofErr w:type="spellEnd"/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2D259F" w:rsidRPr="00B818FE" w14:paraId="3CA3457D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44AB" w14:textId="7BEA7BE2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7.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atients with allergic reaction to </w:t>
            </w:r>
            <w:proofErr w:type="spellStart"/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V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ntavis</w:t>
            </w:r>
            <w:proofErr w:type="spellEnd"/>
          </w:p>
        </w:tc>
      </w:tr>
      <w:tr w:rsidR="002D259F" w:rsidRPr="00B818FE" w14:paraId="45CA22B1" w14:textId="77777777" w:rsidTr="002D259F">
        <w:trPr>
          <w:trHeight w:val="300"/>
        </w:trPr>
        <w:tc>
          <w:tcPr>
            <w:tcW w:w="1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70EC0" w14:textId="213D2FBD" w:rsidR="002D259F" w:rsidRPr="00C233D6" w:rsidRDefault="002D259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8. The patients with other systemic disease (e.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g.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eukemia, MM, </w:t>
            </w:r>
            <w:r w:rsidR="00B818FE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</w:t>
            </w: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ickle cell anemia, significant liver disease)</w:t>
            </w:r>
          </w:p>
          <w:p w14:paraId="5EAD9F6E" w14:textId="4F49AAAD" w:rsidR="00C4076F" w:rsidRPr="00C233D6" w:rsidRDefault="00C4076F" w:rsidP="002D2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C233D6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9. Pregnant women or prisoners</w:t>
            </w:r>
          </w:p>
        </w:tc>
      </w:tr>
    </w:tbl>
    <w:p w14:paraId="0EFD457B" w14:textId="77777777" w:rsidR="002D259F" w:rsidRPr="00C233D6" w:rsidRDefault="002D259F">
      <w:pPr>
        <w:rPr>
          <w:rFonts w:ascii="Arial" w:eastAsia="Malgun Gothic" w:hAnsi="Arial" w:cs="Arial"/>
          <w:color w:val="000000"/>
          <w:kern w:val="0"/>
          <w:sz w:val="24"/>
          <w:szCs w:val="24"/>
        </w:rPr>
      </w:pPr>
    </w:p>
    <w:p w14:paraId="51A7A419" w14:textId="7C53149F" w:rsidR="00CA2799" w:rsidRPr="00CA2799" w:rsidRDefault="00B818FE">
      <w:pPr>
        <w:rPr>
          <w:rFonts w:ascii="Arial" w:hAnsi="Arial" w:cs="Arial"/>
          <w:sz w:val="24"/>
        </w:rPr>
        <w:sectPr w:rsidR="00CA2799" w:rsidRPr="00CA2799" w:rsidSect="002D259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  <w:sz w:val="24"/>
        </w:rPr>
        <w:t xml:space="preserve">Abbreviations: </w:t>
      </w:r>
      <w:r w:rsidR="00CA2799" w:rsidRPr="00CA2799">
        <w:rPr>
          <w:rFonts w:ascii="Arial" w:hAnsi="Arial" w:cs="Arial" w:hint="eastAsia"/>
          <w:sz w:val="24"/>
        </w:rPr>
        <w:t>WH</w:t>
      </w:r>
      <w:r w:rsidR="00CA2799" w:rsidRPr="00CA2799">
        <w:rPr>
          <w:rFonts w:ascii="Arial" w:hAnsi="Arial" w:cs="Arial"/>
          <w:sz w:val="24"/>
        </w:rPr>
        <w:t>O, World Health Organization</w:t>
      </w:r>
      <w:r w:rsidR="00D21A04">
        <w:rPr>
          <w:rFonts w:ascii="Arial" w:hAnsi="Arial" w:cs="Arial"/>
          <w:sz w:val="24"/>
        </w:rPr>
        <w:t xml:space="preserve">; </w:t>
      </w:r>
      <w:r w:rsidR="00CA2799">
        <w:rPr>
          <w:rFonts w:ascii="Arial" w:hAnsi="Arial" w:cs="Arial"/>
          <w:sz w:val="24"/>
        </w:rPr>
        <w:t xml:space="preserve">PAH, 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pulmonary arterial hypertension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RHC, 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right heart catheterization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mPAP, 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mean pulmonary arterial pressure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</w:t>
      </w:r>
      <w:r w:rsidR="00273BF5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LVEDP, </w:t>
      </w:r>
      <w:r w:rsidR="00273BF5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left ventricular end-diastolic pressure</w:t>
      </w:r>
      <w:r w:rsidR="00273BF5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</w:t>
      </w:r>
      <w:proofErr w:type="spellStart"/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>peak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PAP</w:t>
      </w:r>
      <w:proofErr w:type="spellEnd"/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, 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peak pulmonary arterial pressure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lastRenderedPageBreak/>
        <w:t xml:space="preserve">PAWP, </w:t>
      </w:r>
      <w:r w:rsidR="00CA2799" w:rsidRPr="009064A9">
        <w:rPr>
          <w:rFonts w:ascii="Arial" w:eastAsia="Malgun Gothic" w:hAnsi="Arial" w:cs="Arial"/>
          <w:color w:val="000000"/>
          <w:kern w:val="0"/>
          <w:sz w:val="24"/>
          <w:szCs w:val="24"/>
        </w:rPr>
        <w:t>pulmonary arterial wedge pressure</w:t>
      </w:r>
      <w:r w:rsidR="00CA2799">
        <w:rPr>
          <w:rFonts w:ascii="Arial" w:eastAsia="Malgun Gothic" w:hAnsi="Arial" w:cs="Arial"/>
          <w:color w:val="000000"/>
          <w:kern w:val="0"/>
          <w:sz w:val="24"/>
          <w:szCs w:val="24"/>
        </w:rPr>
        <w:t xml:space="preserve">; HF, </w:t>
      </w:r>
      <w:r w:rsidR="00CA2799">
        <w:rPr>
          <w:rFonts w:ascii="Arial" w:eastAsia="Malgun Gothic" w:hAnsi="Arial" w:cs="Arial"/>
          <w:color w:val="000000"/>
          <w:kern w:val="0"/>
          <w:sz w:val="23"/>
          <w:szCs w:val="23"/>
        </w:rPr>
        <w:t xml:space="preserve">heart failure; </w:t>
      </w:r>
      <w:r w:rsidR="00B006AC">
        <w:rPr>
          <w:rFonts w:ascii="Arial" w:eastAsia="Malgun Gothic" w:hAnsi="Arial" w:cs="Arial"/>
          <w:color w:val="000000"/>
          <w:kern w:val="0"/>
          <w:sz w:val="23"/>
          <w:szCs w:val="23"/>
        </w:rPr>
        <w:t>NO, nitric oxide; PDE5, phosphodiesterase-5</w:t>
      </w:r>
      <w:r w:rsidR="00672EDE">
        <w:rPr>
          <w:rFonts w:ascii="Arial" w:eastAsia="Malgun Gothic" w:hAnsi="Arial" w:cs="Arial"/>
          <w:color w:val="000000"/>
          <w:kern w:val="0"/>
          <w:sz w:val="23"/>
          <w:szCs w:val="23"/>
        </w:rPr>
        <w:t>; MM, multiple myeloma</w:t>
      </w:r>
    </w:p>
    <w:p w14:paraId="168E6D54" w14:textId="50E8D8EA" w:rsidR="00785429" w:rsidRPr="00785429" w:rsidRDefault="00785429" w:rsidP="00962242">
      <w:pPr>
        <w:rPr>
          <w:rFonts w:ascii="Arial" w:hAnsi="Arial" w:cs="Arial"/>
        </w:rPr>
      </w:pPr>
    </w:p>
    <w:sectPr w:rsidR="00785429" w:rsidRPr="00785429" w:rsidSect="007854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CFD12" w14:textId="77777777" w:rsidR="00F76756" w:rsidRDefault="00F76756" w:rsidP="00CA2799">
      <w:pPr>
        <w:spacing w:after="0" w:line="240" w:lineRule="auto"/>
      </w:pPr>
      <w:r>
        <w:separator/>
      </w:r>
    </w:p>
  </w:endnote>
  <w:endnote w:type="continuationSeparator" w:id="0">
    <w:p w14:paraId="3D68DBCC" w14:textId="77777777" w:rsidR="00F76756" w:rsidRDefault="00F76756" w:rsidP="00CA2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5EEAF" w14:textId="77777777" w:rsidR="00F76756" w:rsidRDefault="00F76756" w:rsidP="00CA2799">
      <w:pPr>
        <w:spacing w:after="0" w:line="240" w:lineRule="auto"/>
      </w:pPr>
      <w:r>
        <w:separator/>
      </w:r>
    </w:p>
  </w:footnote>
  <w:footnote w:type="continuationSeparator" w:id="0">
    <w:p w14:paraId="18CACC10" w14:textId="77777777" w:rsidR="00F76756" w:rsidRDefault="00F76756" w:rsidP="00CA2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MachineID" w:val="190|207|197|190|203|197|188|202|197|188|207|197|201|185|197|204|198|"/>
    <w:docVar w:name="Username" w:val="Editor"/>
  </w:docVars>
  <w:rsids>
    <w:rsidRoot w:val="00193D2A"/>
    <w:rsid w:val="0003244E"/>
    <w:rsid w:val="00193D2A"/>
    <w:rsid w:val="00265913"/>
    <w:rsid w:val="00267A0E"/>
    <w:rsid w:val="00273BF5"/>
    <w:rsid w:val="002D259F"/>
    <w:rsid w:val="002E3448"/>
    <w:rsid w:val="002F0939"/>
    <w:rsid w:val="003301E7"/>
    <w:rsid w:val="003C072F"/>
    <w:rsid w:val="00444344"/>
    <w:rsid w:val="004B28B4"/>
    <w:rsid w:val="004C0A1B"/>
    <w:rsid w:val="0051578E"/>
    <w:rsid w:val="00547D3F"/>
    <w:rsid w:val="00672EDE"/>
    <w:rsid w:val="006746C9"/>
    <w:rsid w:val="00676D7A"/>
    <w:rsid w:val="00682E4C"/>
    <w:rsid w:val="006B3749"/>
    <w:rsid w:val="006F2364"/>
    <w:rsid w:val="00732D9B"/>
    <w:rsid w:val="00785429"/>
    <w:rsid w:val="008E063D"/>
    <w:rsid w:val="009064A9"/>
    <w:rsid w:val="009254FE"/>
    <w:rsid w:val="00931B30"/>
    <w:rsid w:val="00962242"/>
    <w:rsid w:val="009E117B"/>
    <w:rsid w:val="00A0156D"/>
    <w:rsid w:val="00A40DF0"/>
    <w:rsid w:val="00A76745"/>
    <w:rsid w:val="00AC46DE"/>
    <w:rsid w:val="00B006AC"/>
    <w:rsid w:val="00B00FB1"/>
    <w:rsid w:val="00B40476"/>
    <w:rsid w:val="00B43D9A"/>
    <w:rsid w:val="00B818FE"/>
    <w:rsid w:val="00C233D6"/>
    <w:rsid w:val="00C4076F"/>
    <w:rsid w:val="00C759B1"/>
    <w:rsid w:val="00CA2799"/>
    <w:rsid w:val="00D02BE3"/>
    <w:rsid w:val="00D06AB8"/>
    <w:rsid w:val="00D11A9E"/>
    <w:rsid w:val="00D21A04"/>
    <w:rsid w:val="00E30CE0"/>
    <w:rsid w:val="00E7679B"/>
    <w:rsid w:val="00EA042E"/>
    <w:rsid w:val="00F7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BF7F1"/>
  <w15:docId w15:val="{7A851452-DD19-4585-AED6-DCF2AE806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C46DE"/>
    <w:pPr>
      <w:wordWrap/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6DE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DE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DE"/>
    <w:pPr>
      <w:wordWrap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D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279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799"/>
  </w:style>
  <w:style w:type="paragraph" w:styleId="Footer">
    <w:name w:val="footer"/>
    <w:basedOn w:val="Normal"/>
    <w:link w:val="FooterChar"/>
    <w:uiPriority w:val="99"/>
    <w:unhideWhenUsed/>
    <w:rsid w:val="00CA279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799"/>
  </w:style>
  <w:style w:type="character" w:styleId="CommentReference">
    <w:name w:val="annotation reference"/>
    <w:basedOn w:val="DefaultParagraphFont"/>
    <w:uiPriority w:val="99"/>
    <w:semiHidden/>
    <w:unhideWhenUsed/>
    <w:rsid w:val="00A7674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88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B15CD9-5A8A-46F4-B511-453D6EC8A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91</Words>
  <Characters>2804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oo Jang</dc:creator>
  <cp:lastModifiedBy>Anisha A</cp:lastModifiedBy>
  <cp:revision>6</cp:revision>
  <dcterms:created xsi:type="dcterms:W3CDTF">2020-05-31T21:40:00Z</dcterms:created>
  <dcterms:modified xsi:type="dcterms:W3CDTF">2020-09-12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83.4473032407</vt:r8>
  </property>
  <property fmtid="{D5CDD505-2E9C-101B-9397-08002B2CF9AE}" pid="4" name="EditTimer">
    <vt:i4>60</vt:i4>
  </property>
</Properties>
</file>